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B84D87" w14:textId="77777777" w:rsidR="00E13BDC" w:rsidRDefault="00E13BDC" w:rsidP="00E13BDC">
      <w:pPr>
        <w:spacing w:after="0" w:line="480" w:lineRule="auto"/>
        <w:jc w:val="both"/>
        <w:rPr>
          <w:lang w:val="en-GB"/>
        </w:rPr>
      </w:pPr>
      <w:r w:rsidRPr="004E6A6E">
        <w:rPr>
          <w:b/>
          <w:bCs/>
          <w:lang w:val="en-GB"/>
        </w:rPr>
        <w:t>Supplementary Table S</w:t>
      </w:r>
      <w:r>
        <w:rPr>
          <w:b/>
          <w:bCs/>
          <w:lang w:val="en-GB"/>
        </w:rPr>
        <w:t>6</w:t>
      </w:r>
      <w:r>
        <w:rPr>
          <w:lang w:val="en-GB"/>
        </w:rPr>
        <w:t>: List of the genera belonging to the skin microbial community.</w:t>
      </w:r>
    </w:p>
    <w:p w14:paraId="7B8310A7" w14:textId="77777777" w:rsidR="00E13BDC" w:rsidRDefault="00E13BDC" w:rsidP="00E13BDC">
      <w:pPr>
        <w:spacing w:after="0" w:line="480" w:lineRule="auto"/>
        <w:jc w:val="both"/>
        <w:rPr>
          <w:lang w:val="en-GB"/>
        </w:rPr>
      </w:pP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0"/>
        <w:gridCol w:w="1209"/>
        <w:gridCol w:w="1620"/>
        <w:gridCol w:w="1988"/>
      </w:tblGrid>
      <w:tr w:rsidR="00E13BDC" w:rsidRPr="0036263F" w14:paraId="2DD82CDD" w14:textId="77777777" w:rsidTr="0036263F">
        <w:trPr>
          <w:trHeight w:val="288"/>
        </w:trPr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6E22C3FC" w14:textId="77777777" w:rsidR="00E13BDC" w:rsidRPr="00EA7B21" w:rsidRDefault="00E13BDC" w:rsidP="00B04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A7B21">
              <w:rPr>
                <w:rFonts w:cstheme="minorHAnsi"/>
                <w:b/>
                <w:bCs/>
              </w:rPr>
              <w:t>Genu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46C59B59" w14:textId="77777777" w:rsidR="00E13BDC" w:rsidRPr="00EA7B21" w:rsidRDefault="00E13BDC" w:rsidP="00B04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A7B21">
              <w:rPr>
                <w:rFonts w:cstheme="minorHAnsi"/>
                <w:b/>
                <w:bCs/>
              </w:rPr>
              <w:t>Timepoint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25E58877" w14:textId="77777777" w:rsidR="00E13BDC" w:rsidRPr="00EA7B21" w:rsidRDefault="00E13BDC" w:rsidP="00B0462A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A7B21">
              <w:rPr>
                <w:rFonts w:cstheme="minorHAnsi"/>
                <w:b/>
                <w:bCs/>
              </w:rPr>
              <w:t>P</w:t>
            </w: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71B0FC9E" w14:textId="3686C0B3" w:rsidR="00E13BDC" w:rsidRPr="0036263F" w:rsidRDefault="0036263F" w:rsidP="00B0462A">
            <w:pPr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467EF">
              <w:rPr>
                <w:rFonts w:ascii="Calibri" w:hAnsi="Calibri" w:cstheme="minorHAnsi"/>
                <w:b/>
                <w:bCs/>
                <w:color w:val="000000"/>
                <w:lang w:val="en-GB"/>
              </w:rPr>
              <w:t>Treated versus Control behaviour ratio</w:t>
            </w:r>
          </w:p>
        </w:tc>
      </w:tr>
      <w:tr w:rsidR="00E13BDC" w:rsidRPr="00FE2210" w14:paraId="4C3AC9D9" w14:textId="77777777" w:rsidTr="0036263F">
        <w:trPr>
          <w:trHeight w:val="288"/>
        </w:trPr>
        <w:tc>
          <w:tcPr>
            <w:tcW w:w="4531" w:type="dxa"/>
            <w:tcBorders>
              <w:top w:val="single" w:sz="4" w:space="0" w:color="000000"/>
            </w:tcBorders>
            <w:noWrap/>
            <w:vAlign w:val="bottom"/>
          </w:tcPr>
          <w:p w14:paraId="593DF0AD" w14:textId="77777777" w:rsidR="00E13BDC" w:rsidRPr="00FE2210" w:rsidRDefault="00E13BDC" w:rsidP="00B0462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eissella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</w:tcBorders>
            <w:noWrap/>
            <w:vAlign w:val="bottom"/>
          </w:tcPr>
          <w:p w14:paraId="3847073F" w14:textId="77777777" w:rsidR="00E13BDC" w:rsidRPr="00FE2210" w:rsidRDefault="00E13BDC" w:rsidP="00B0462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0</w:t>
            </w:r>
          </w:p>
        </w:tc>
        <w:tc>
          <w:tcPr>
            <w:tcW w:w="1714" w:type="dxa"/>
            <w:tcBorders>
              <w:top w:val="single" w:sz="4" w:space="0" w:color="000000"/>
            </w:tcBorders>
            <w:noWrap/>
            <w:vAlign w:val="bottom"/>
          </w:tcPr>
          <w:p w14:paraId="17EDD308" w14:textId="77777777" w:rsidR="00E13BDC" w:rsidRPr="00FE2210" w:rsidRDefault="00E13BDC" w:rsidP="00B0462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1</w:t>
            </w:r>
          </w:p>
        </w:tc>
        <w:tc>
          <w:tcPr>
            <w:tcW w:w="2107" w:type="dxa"/>
            <w:tcBorders>
              <w:top w:val="single" w:sz="4" w:space="0" w:color="000000"/>
            </w:tcBorders>
            <w:noWrap/>
            <w:vAlign w:val="bottom"/>
          </w:tcPr>
          <w:p w14:paraId="19C596E7" w14:textId="77777777" w:rsidR="00E13BDC" w:rsidRPr="00FE2210" w:rsidRDefault="00E13BDC" w:rsidP="00B0462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,00010</w:t>
            </w:r>
          </w:p>
        </w:tc>
      </w:tr>
      <w:tr w:rsidR="00E13BDC" w:rsidRPr="00FE2210" w14:paraId="4E388A3F" w14:textId="77777777" w:rsidTr="0036263F">
        <w:trPr>
          <w:trHeight w:val="288"/>
        </w:trPr>
        <w:tc>
          <w:tcPr>
            <w:tcW w:w="4531" w:type="dxa"/>
            <w:noWrap/>
            <w:vAlign w:val="bottom"/>
          </w:tcPr>
          <w:p w14:paraId="065E70F0" w14:textId="77777777" w:rsidR="00E13BDC" w:rsidRPr="00FE2210" w:rsidRDefault="00E13BDC" w:rsidP="00B0462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lanomicrobium</w:t>
            </w:r>
          </w:p>
        </w:tc>
        <w:tc>
          <w:tcPr>
            <w:tcW w:w="1276" w:type="dxa"/>
            <w:noWrap/>
            <w:vAlign w:val="bottom"/>
          </w:tcPr>
          <w:p w14:paraId="701F5843" w14:textId="77777777" w:rsidR="00E13BDC" w:rsidRPr="00FE2210" w:rsidRDefault="00E13BDC" w:rsidP="00B0462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0</w:t>
            </w:r>
          </w:p>
        </w:tc>
        <w:tc>
          <w:tcPr>
            <w:tcW w:w="1714" w:type="dxa"/>
            <w:noWrap/>
            <w:vAlign w:val="bottom"/>
          </w:tcPr>
          <w:p w14:paraId="7D8A0191" w14:textId="77777777" w:rsidR="00E13BDC" w:rsidRPr="00FE2210" w:rsidRDefault="00E13BDC" w:rsidP="00B0462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2</w:t>
            </w:r>
          </w:p>
        </w:tc>
        <w:tc>
          <w:tcPr>
            <w:tcW w:w="2107" w:type="dxa"/>
            <w:noWrap/>
            <w:vAlign w:val="bottom"/>
          </w:tcPr>
          <w:p w14:paraId="326B0200" w14:textId="77777777" w:rsidR="00E13BDC" w:rsidRPr="00FE2210" w:rsidRDefault="00E13BDC" w:rsidP="00B0462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,00114</w:t>
            </w:r>
          </w:p>
        </w:tc>
      </w:tr>
      <w:tr w:rsidR="00E13BDC" w:rsidRPr="00FE2210" w14:paraId="344F4306" w14:textId="77777777" w:rsidTr="0036263F">
        <w:trPr>
          <w:trHeight w:val="288"/>
        </w:trPr>
        <w:tc>
          <w:tcPr>
            <w:tcW w:w="4531" w:type="dxa"/>
            <w:noWrap/>
            <w:vAlign w:val="bottom"/>
          </w:tcPr>
          <w:p w14:paraId="6A1C8154" w14:textId="77777777" w:rsidR="00E13BDC" w:rsidRPr="00FE2210" w:rsidRDefault="00E13BDC" w:rsidP="00B0462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edimentibacter</w:t>
            </w:r>
          </w:p>
        </w:tc>
        <w:tc>
          <w:tcPr>
            <w:tcW w:w="1276" w:type="dxa"/>
            <w:noWrap/>
            <w:vAlign w:val="bottom"/>
          </w:tcPr>
          <w:p w14:paraId="629A69AD" w14:textId="77777777" w:rsidR="00E13BDC" w:rsidRPr="00FE2210" w:rsidRDefault="00E13BDC" w:rsidP="00B0462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0</w:t>
            </w:r>
          </w:p>
        </w:tc>
        <w:tc>
          <w:tcPr>
            <w:tcW w:w="1714" w:type="dxa"/>
            <w:noWrap/>
            <w:vAlign w:val="bottom"/>
          </w:tcPr>
          <w:p w14:paraId="58D4FCD8" w14:textId="77777777" w:rsidR="00E13BDC" w:rsidRPr="00FE2210" w:rsidRDefault="00E13BDC" w:rsidP="00B0462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2</w:t>
            </w:r>
          </w:p>
        </w:tc>
        <w:tc>
          <w:tcPr>
            <w:tcW w:w="2107" w:type="dxa"/>
            <w:noWrap/>
            <w:vAlign w:val="bottom"/>
          </w:tcPr>
          <w:p w14:paraId="7DF4D2FE" w14:textId="77777777" w:rsidR="00E13BDC" w:rsidRPr="00FE2210" w:rsidRDefault="00E13BDC" w:rsidP="00B0462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,00042</w:t>
            </w:r>
          </w:p>
        </w:tc>
      </w:tr>
      <w:tr w:rsidR="00E13BDC" w:rsidRPr="00FE2210" w14:paraId="126A30FA" w14:textId="77777777" w:rsidTr="0036263F">
        <w:trPr>
          <w:trHeight w:val="288"/>
        </w:trPr>
        <w:tc>
          <w:tcPr>
            <w:tcW w:w="4531" w:type="dxa"/>
            <w:noWrap/>
            <w:vAlign w:val="bottom"/>
          </w:tcPr>
          <w:p w14:paraId="5FCB149F" w14:textId="77777777" w:rsidR="00E13BDC" w:rsidRPr="00FE2210" w:rsidRDefault="00E13BDC" w:rsidP="00B0462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ogibacterium</w:t>
            </w:r>
          </w:p>
        </w:tc>
        <w:tc>
          <w:tcPr>
            <w:tcW w:w="1276" w:type="dxa"/>
            <w:noWrap/>
            <w:vAlign w:val="bottom"/>
          </w:tcPr>
          <w:p w14:paraId="0CE2F0A1" w14:textId="77777777" w:rsidR="00E13BDC" w:rsidRPr="00FE2210" w:rsidRDefault="00E13BDC" w:rsidP="00B0462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0</w:t>
            </w:r>
          </w:p>
        </w:tc>
        <w:tc>
          <w:tcPr>
            <w:tcW w:w="1714" w:type="dxa"/>
            <w:noWrap/>
            <w:vAlign w:val="bottom"/>
          </w:tcPr>
          <w:p w14:paraId="7936144C" w14:textId="77777777" w:rsidR="00E13BDC" w:rsidRPr="00FE2210" w:rsidRDefault="00E13BDC" w:rsidP="00B0462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2</w:t>
            </w:r>
          </w:p>
        </w:tc>
        <w:tc>
          <w:tcPr>
            <w:tcW w:w="2107" w:type="dxa"/>
            <w:noWrap/>
            <w:vAlign w:val="bottom"/>
          </w:tcPr>
          <w:p w14:paraId="2AB59036" w14:textId="77777777" w:rsidR="00E13BDC" w:rsidRPr="00FE2210" w:rsidRDefault="00E13BDC" w:rsidP="00B0462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137</w:t>
            </w:r>
          </w:p>
        </w:tc>
      </w:tr>
      <w:tr w:rsidR="00E13BDC" w:rsidRPr="00FE2210" w14:paraId="6C70FAE7" w14:textId="77777777" w:rsidTr="0036263F">
        <w:trPr>
          <w:trHeight w:val="288"/>
        </w:trPr>
        <w:tc>
          <w:tcPr>
            <w:tcW w:w="4531" w:type="dxa"/>
            <w:noWrap/>
            <w:vAlign w:val="bottom"/>
          </w:tcPr>
          <w:p w14:paraId="0EE593A1" w14:textId="77777777" w:rsidR="00E13BDC" w:rsidRPr="00FE2210" w:rsidRDefault="00E13BDC" w:rsidP="00B0462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urdochiella</w:t>
            </w:r>
          </w:p>
        </w:tc>
        <w:tc>
          <w:tcPr>
            <w:tcW w:w="1276" w:type="dxa"/>
            <w:noWrap/>
            <w:vAlign w:val="bottom"/>
          </w:tcPr>
          <w:p w14:paraId="185D52CB" w14:textId="77777777" w:rsidR="00E13BDC" w:rsidRPr="00FE2210" w:rsidRDefault="00E13BDC" w:rsidP="00B0462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0</w:t>
            </w:r>
          </w:p>
        </w:tc>
        <w:tc>
          <w:tcPr>
            <w:tcW w:w="1714" w:type="dxa"/>
            <w:noWrap/>
            <w:vAlign w:val="bottom"/>
          </w:tcPr>
          <w:p w14:paraId="4F3DFE47" w14:textId="77777777" w:rsidR="00E13BDC" w:rsidRPr="00FE2210" w:rsidRDefault="00E13BDC" w:rsidP="00B0462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2</w:t>
            </w:r>
          </w:p>
        </w:tc>
        <w:tc>
          <w:tcPr>
            <w:tcW w:w="2107" w:type="dxa"/>
            <w:noWrap/>
            <w:vAlign w:val="bottom"/>
          </w:tcPr>
          <w:p w14:paraId="1850BD0B" w14:textId="77777777" w:rsidR="00E13BDC" w:rsidRPr="00FE2210" w:rsidRDefault="00E13BDC" w:rsidP="00B0462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,00079</w:t>
            </w:r>
          </w:p>
        </w:tc>
      </w:tr>
      <w:tr w:rsidR="00E13BDC" w:rsidRPr="00FE2210" w14:paraId="19FE05AE" w14:textId="77777777" w:rsidTr="0036263F">
        <w:trPr>
          <w:trHeight w:val="288"/>
        </w:trPr>
        <w:tc>
          <w:tcPr>
            <w:tcW w:w="4531" w:type="dxa"/>
            <w:noWrap/>
            <w:vAlign w:val="bottom"/>
          </w:tcPr>
          <w:p w14:paraId="45565AB1" w14:textId="77777777" w:rsidR="00E13BDC" w:rsidRPr="00FE2210" w:rsidRDefault="00E13BDC" w:rsidP="00B0462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lavisolibacter</w:t>
            </w:r>
          </w:p>
        </w:tc>
        <w:tc>
          <w:tcPr>
            <w:tcW w:w="1276" w:type="dxa"/>
            <w:noWrap/>
            <w:vAlign w:val="bottom"/>
          </w:tcPr>
          <w:p w14:paraId="1CE20C00" w14:textId="77777777" w:rsidR="00E13BDC" w:rsidRPr="00FE2210" w:rsidRDefault="00E13BDC" w:rsidP="00B0462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0</w:t>
            </w:r>
          </w:p>
        </w:tc>
        <w:tc>
          <w:tcPr>
            <w:tcW w:w="1714" w:type="dxa"/>
            <w:noWrap/>
            <w:vAlign w:val="bottom"/>
          </w:tcPr>
          <w:p w14:paraId="26F30B5B" w14:textId="77777777" w:rsidR="00E13BDC" w:rsidRPr="00FE2210" w:rsidRDefault="00E13BDC" w:rsidP="00B0462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3</w:t>
            </w:r>
          </w:p>
        </w:tc>
        <w:tc>
          <w:tcPr>
            <w:tcW w:w="2107" w:type="dxa"/>
            <w:noWrap/>
            <w:vAlign w:val="bottom"/>
          </w:tcPr>
          <w:p w14:paraId="5507741B" w14:textId="77777777" w:rsidR="00E13BDC" w:rsidRPr="00FE2210" w:rsidRDefault="00E13BDC" w:rsidP="00B0462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016</w:t>
            </w:r>
          </w:p>
        </w:tc>
      </w:tr>
      <w:tr w:rsidR="00E13BDC" w:rsidRPr="00FE2210" w14:paraId="3448F1A5" w14:textId="77777777" w:rsidTr="0036263F">
        <w:trPr>
          <w:trHeight w:val="288"/>
        </w:trPr>
        <w:tc>
          <w:tcPr>
            <w:tcW w:w="4531" w:type="dxa"/>
            <w:noWrap/>
            <w:vAlign w:val="bottom"/>
          </w:tcPr>
          <w:p w14:paraId="412C9DD5" w14:textId="77777777" w:rsidR="00E13BDC" w:rsidRPr="00FE2210" w:rsidRDefault="00E13BDC" w:rsidP="00B0462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uminiclostridium 1</w:t>
            </w:r>
          </w:p>
        </w:tc>
        <w:tc>
          <w:tcPr>
            <w:tcW w:w="1276" w:type="dxa"/>
            <w:noWrap/>
            <w:vAlign w:val="bottom"/>
          </w:tcPr>
          <w:p w14:paraId="67AFC201" w14:textId="77777777" w:rsidR="00E13BDC" w:rsidRPr="00FE2210" w:rsidRDefault="00E13BDC" w:rsidP="00B0462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0</w:t>
            </w:r>
          </w:p>
        </w:tc>
        <w:tc>
          <w:tcPr>
            <w:tcW w:w="1714" w:type="dxa"/>
            <w:noWrap/>
            <w:vAlign w:val="bottom"/>
          </w:tcPr>
          <w:p w14:paraId="5CB28118" w14:textId="77777777" w:rsidR="00E13BDC" w:rsidRPr="00FE2210" w:rsidRDefault="00E13BDC" w:rsidP="00B0462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3</w:t>
            </w:r>
          </w:p>
        </w:tc>
        <w:tc>
          <w:tcPr>
            <w:tcW w:w="2107" w:type="dxa"/>
            <w:noWrap/>
            <w:vAlign w:val="bottom"/>
          </w:tcPr>
          <w:p w14:paraId="470F62AA" w14:textId="77777777" w:rsidR="00E13BDC" w:rsidRPr="00FE2210" w:rsidRDefault="00E13BDC" w:rsidP="00B0462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082</w:t>
            </w:r>
          </w:p>
        </w:tc>
      </w:tr>
      <w:tr w:rsidR="00E13BDC" w:rsidRPr="00FE2210" w14:paraId="5E32CE7C" w14:textId="77777777" w:rsidTr="0036263F">
        <w:trPr>
          <w:trHeight w:val="288"/>
        </w:trPr>
        <w:tc>
          <w:tcPr>
            <w:tcW w:w="4531" w:type="dxa"/>
            <w:noWrap/>
            <w:vAlign w:val="bottom"/>
          </w:tcPr>
          <w:p w14:paraId="6D6B1145" w14:textId="77777777" w:rsidR="00E13BDC" w:rsidRPr="00FE2210" w:rsidRDefault="00E13BDC" w:rsidP="00B0462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ailhella</w:t>
            </w:r>
          </w:p>
        </w:tc>
        <w:tc>
          <w:tcPr>
            <w:tcW w:w="1276" w:type="dxa"/>
            <w:noWrap/>
            <w:vAlign w:val="bottom"/>
          </w:tcPr>
          <w:p w14:paraId="3F826519" w14:textId="77777777" w:rsidR="00E13BDC" w:rsidRPr="00FE2210" w:rsidRDefault="00E13BDC" w:rsidP="00B0462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0</w:t>
            </w:r>
          </w:p>
        </w:tc>
        <w:tc>
          <w:tcPr>
            <w:tcW w:w="1714" w:type="dxa"/>
            <w:noWrap/>
            <w:vAlign w:val="bottom"/>
          </w:tcPr>
          <w:p w14:paraId="086D529E" w14:textId="77777777" w:rsidR="00E13BDC" w:rsidRPr="00FE2210" w:rsidRDefault="00E13BDC" w:rsidP="00B0462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4</w:t>
            </w:r>
          </w:p>
        </w:tc>
        <w:tc>
          <w:tcPr>
            <w:tcW w:w="2107" w:type="dxa"/>
            <w:noWrap/>
            <w:vAlign w:val="bottom"/>
          </w:tcPr>
          <w:p w14:paraId="65072567" w14:textId="77777777" w:rsidR="00E13BDC" w:rsidRPr="00FE2210" w:rsidRDefault="00E13BDC" w:rsidP="00B0462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120</w:t>
            </w:r>
          </w:p>
        </w:tc>
      </w:tr>
      <w:tr w:rsidR="00E13BDC" w:rsidRPr="00FE2210" w14:paraId="09D16CD9" w14:textId="77777777" w:rsidTr="0036263F">
        <w:trPr>
          <w:trHeight w:val="288"/>
        </w:trPr>
        <w:tc>
          <w:tcPr>
            <w:tcW w:w="4531" w:type="dxa"/>
            <w:noWrap/>
            <w:vAlign w:val="bottom"/>
          </w:tcPr>
          <w:p w14:paraId="5E2864BB" w14:textId="77777777" w:rsidR="00E13BDC" w:rsidRPr="00FE2210" w:rsidRDefault="00E13BDC" w:rsidP="00B0462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[Ruminococcus] torques group</w:t>
            </w:r>
          </w:p>
        </w:tc>
        <w:tc>
          <w:tcPr>
            <w:tcW w:w="1276" w:type="dxa"/>
            <w:noWrap/>
            <w:vAlign w:val="bottom"/>
          </w:tcPr>
          <w:p w14:paraId="4EAD332C" w14:textId="77777777" w:rsidR="00E13BDC" w:rsidRPr="00FE2210" w:rsidRDefault="00E13BDC" w:rsidP="00B0462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0</w:t>
            </w:r>
          </w:p>
        </w:tc>
        <w:tc>
          <w:tcPr>
            <w:tcW w:w="1714" w:type="dxa"/>
            <w:noWrap/>
            <w:vAlign w:val="bottom"/>
          </w:tcPr>
          <w:p w14:paraId="659105A2" w14:textId="77777777" w:rsidR="00E13BDC" w:rsidRPr="00FE2210" w:rsidRDefault="00E13BDC" w:rsidP="00B0462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4</w:t>
            </w:r>
          </w:p>
        </w:tc>
        <w:tc>
          <w:tcPr>
            <w:tcW w:w="2107" w:type="dxa"/>
            <w:noWrap/>
            <w:vAlign w:val="bottom"/>
          </w:tcPr>
          <w:p w14:paraId="07921237" w14:textId="77777777" w:rsidR="00E13BDC" w:rsidRPr="00FE2210" w:rsidRDefault="00E13BDC" w:rsidP="00B0462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,00042</w:t>
            </w:r>
          </w:p>
        </w:tc>
      </w:tr>
      <w:tr w:rsidR="00E13BDC" w:rsidRPr="00FE2210" w14:paraId="43963591" w14:textId="77777777" w:rsidTr="0036263F">
        <w:trPr>
          <w:trHeight w:val="288"/>
        </w:trPr>
        <w:tc>
          <w:tcPr>
            <w:tcW w:w="4531" w:type="dxa"/>
            <w:noWrap/>
            <w:vAlign w:val="bottom"/>
          </w:tcPr>
          <w:p w14:paraId="42498265" w14:textId="77777777" w:rsidR="00E13BDC" w:rsidRPr="00FE2210" w:rsidRDefault="00E13BDC" w:rsidP="00B0462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W5053</w:t>
            </w:r>
          </w:p>
        </w:tc>
        <w:tc>
          <w:tcPr>
            <w:tcW w:w="1276" w:type="dxa"/>
            <w:noWrap/>
            <w:vAlign w:val="bottom"/>
          </w:tcPr>
          <w:p w14:paraId="191C340F" w14:textId="77777777" w:rsidR="00E13BDC" w:rsidRPr="00FE2210" w:rsidRDefault="00E13BDC" w:rsidP="00B0462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0</w:t>
            </w:r>
          </w:p>
        </w:tc>
        <w:tc>
          <w:tcPr>
            <w:tcW w:w="1714" w:type="dxa"/>
            <w:noWrap/>
            <w:vAlign w:val="bottom"/>
          </w:tcPr>
          <w:p w14:paraId="6A05F558" w14:textId="77777777" w:rsidR="00E13BDC" w:rsidRPr="00FE2210" w:rsidRDefault="00E13BDC" w:rsidP="00B0462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4</w:t>
            </w:r>
          </w:p>
        </w:tc>
        <w:tc>
          <w:tcPr>
            <w:tcW w:w="2107" w:type="dxa"/>
            <w:noWrap/>
            <w:vAlign w:val="bottom"/>
          </w:tcPr>
          <w:p w14:paraId="01A21F44" w14:textId="77777777" w:rsidR="00E13BDC" w:rsidRPr="00FE2210" w:rsidRDefault="00E13BDC" w:rsidP="00B0462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,00439</w:t>
            </w:r>
          </w:p>
        </w:tc>
      </w:tr>
      <w:tr w:rsidR="00E13BDC" w:rsidRPr="00FE2210" w14:paraId="2542F36F" w14:textId="77777777" w:rsidTr="0036263F">
        <w:trPr>
          <w:trHeight w:val="288"/>
        </w:trPr>
        <w:tc>
          <w:tcPr>
            <w:tcW w:w="4531" w:type="dxa"/>
            <w:noWrap/>
            <w:vAlign w:val="bottom"/>
          </w:tcPr>
          <w:p w14:paraId="7491C88D" w14:textId="77777777" w:rsidR="00E13BDC" w:rsidRPr="00FE2210" w:rsidRDefault="00E13BDC" w:rsidP="00B0462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rueperella</w:t>
            </w:r>
          </w:p>
        </w:tc>
        <w:tc>
          <w:tcPr>
            <w:tcW w:w="1276" w:type="dxa"/>
            <w:noWrap/>
            <w:vAlign w:val="bottom"/>
          </w:tcPr>
          <w:p w14:paraId="17C7BC77" w14:textId="77777777" w:rsidR="00E13BDC" w:rsidRPr="00FE2210" w:rsidRDefault="00E13BDC" w:rsidP="00B0462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0</w:t>
            </w:r>
          </w:p>
        </w:tc>
        <w:tc>
          <w:tcPr>
            <w:tcW w:w="1714" w:type="dxa"/>
            <w:noWrap/>
            <w:vAlign w:val="bottom"/>
          </w:tcPr>
          <w:p w14:paraId="6495E2CA" w14:textId="77777777" w:rsidR="00E13BDC" w:rsidRPr="00FE2210" w:rsidRDefault="00E13BDC" w:rsidP="00B0462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4</w:t>
            </w:r>
          </w:p>
        </w:tc>
        <w:tc>
          <w:tcPr>
            <w:tcW w:w="2107" w:type="dxa"/>
            <w:noWrap/>
            <w:vAlign w:val="bottom"/>
          </w:tcPr>
          <w:p w14:paraId="652A5D1C" w14:textId="77777777" w:rsidR="00E13BDC" w:rsidRPr="00FE2210" w:rsidRDefault="00E13BDC" w:rsidP="00B0462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,00217</w:t>
            </w:r>
          </w:p>
        </w:tc>
      </w:tr>
      <w:tr w:rsidR="00E13BDC" w:rsidRPr="00FE2210" w14:paraId="4DE178CC" w14:textId="77777777" w:rsidTr="0036263F">
        <w:trPr>
          <w:trHeight w:val="288"/>
        </w:trPr>
        <w:tc>
          <w:tcPr>
            <w:tcW w:w="4531" w:type="dxa"/>
            <w:noWrap/>
            <w:vAlign w:val="bottom"/>
          </w:tcPr>
          <w:p w14:paraId="1481B142" w14:textId="77777777" w:rsidR="00E13BDC" w:rsidRPr="00FE2210" w:rsidRDefault="00E13BDC" w:rsidP="00B0462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[Eubacterium] nodatum group</w:t>
            </w:r>
          </w:p>
        </w:tc>
        <w:tc>
          <w:tcPr>
            <w:tcW w:w="1276" w:type="dxa"/>
            <w:noWrap/>
            <w:vAlign w:val="bottom"/>
          </w:tcPr>
          <w:p w14:paraId="4E79F2D7" w14:textId="77777777" w:rsidR="00E13BDC" w:rsidRPr="00FE2210" w:rsidRDefault="00E13BDC" w:rsidP="00B0462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0</w:t>
            </w:r>
          </w:p>
        </w:tc>
        <w:tc>
          <w:tcPr>
            <w:tcW w:w="1714" w:type="dxa"/>
            <w:noWrap/>
            <w:vAlign w:val="bottom"/>
          </w:tcPr>
          <w:p w14:paraId="3765EEFC" w14:textId="77777777" w:rsidR="00E13BDC" w:rsidRPr="00FE2210" w:rsidRDefault="00E13BDC" w:rsidP="00B0462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4</w:t>
            </w:r>
          </w:p>
        </w:tc>
        <w:tc>
          <w:tcPr>
            <w:tcW w:w="2107" w:type="dxa"/>
            <w:noWrap/>
            <w:vAlign w:val="bottom"/>
          </w:tcPr>
          <w:p w14:paraId="5C8DFAF5" w14:textId="77777777" w:rsidR="00E13BDC" w:rsidRPr="00FE2210" w:rsidRDefault="00E13BDC" w:rsidP="00B0462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42</w:t>
            </w:r>
          </w:p>
        </w:tc>
      </w:tr>
      <w:tr w:rsidR="00E13BDC" w:rsidRPr="00FE2210" w14:paraId="5F75AA8F" w14:textId="77777777" w:rsidTr="0036263F">
        <w:trPr>
          <w:trHeight w:val="288"/>
        </w:trPr>
        <w:tc>
          <w:tcPr>
            <w:tcW w:w="4531" w:type="dxa"/>
            <w:noWrap/>
            <w:vAlign w:val="bottom"/>
          </w:tcPr>
          <w:p w14:paraId="5DE4043F" w14:textId="77777777" w:rsidR="00E13BDC" w:rsidRPr="00FE2210" w:rsidRDefault="00E13BDC" w:rsidP="00B0462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ltererythrobacter</w:t>
            </w:r>
          </w:p>
        </w:tc>
        <w:tc>
          <w:tcPr>
            <w:tcW w:w="1276" w:type="dxa"/>
            <w:noWrap/>
            <w:vAlign w:val="bottom"/>
          </w:tcPr>
          <w:p w14:paraId="0F83D26F" w14:textId="77777777" w:rsidR="00E13BDC" w:rsidRPr="00FE2210" w:rsidRDefault="00E13BDC" w:rsidP="00B0462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0</w:t>
            </w:r>
          </w:p>
        </w:tc>
        <w:tc>
          <w:tcPr>
            <w:tcW w:w="1714" w:type="dxa"/>
            <w:noWrap/>
            <w:vAlign w:val="bottom"/>
          </w:tcPr>
          <w:p w14:paraId="4F2CB53B" w14:textId="77777777" w:rsidR="00E13BDC" w:rsidRPr="00FE2210" w:rsidRDefault="00E13BDC" w:rsidP="00B0462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4</w:t>
            </w:r>
          </w:p>
        </w:tc>
        <w:tc>
          <w:tcPr>
            <w:tcW w:w="2107" w:type="dxa"/>
            <w:noWrap/>
            <w:vAlign w:val="bottom"/>
          </w:tcPr>
          <w:p w14:paraId="01316829" w14:textId="77777777" w:rsidR="00E13BDC" w:rsidRPr="00FE2210" w:rsidRDefault="00E13BDC" w:rsidP="00B0462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,00023</w:t>
            </w:r>
          </w:p>
        </w:tc>
      </w:tr>
      <w:tr w:rsidR="00E13BDC" w:rsidRPr="00FE2210" w14:paraId="2D88AB41" w14:textId="77777777" w:rsidTr="0036263F">
        <w:trPr>
          <w:trHeight w:val="288"/>
        </w:trPr>
        <w:tc>
          <w:tcPr>
            <w:tcW w:w="4531" w:type="dxa"/>
            <w:noWrap/>
            <w:vAlign w:val="bottom"/>
          </w:tcPr>
          <w:p w14:paraId="401D1C99" w14:textId="77777777" w:rsidR="00E13BDC" w:rsidRPr="00FE2210" w:rsidRDefault="00E13BDC" w:rsidP="00B0462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lkalibaculum</w:t>
            </w:r>
          </w:p>
        </w:tc>
        <w:tc>
          <w:tcPr>
            <w:tcW w:w="1276" w:type="dxa"/>
            <w:noWrap/>
            <w:vAlign w:val="bottom"/>
          </w:tcPr>
          <w:p w14:paraId="37DEE70F" w14:textId="77777777" w:rsidR="00E13BDC" w:rsidRPr="00FE2210" w:rsidRDefault="00E13BDC" w:rsidP="00B0462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0</w:t>
            </w:r>
          </w:p>
        </w:tc>
        <w:tc>
          <w:tcPr>
            <w:tcW w:w="1714" w:type="dxa"/>
            <w:noWrap/>
            <w:vAlign w:val="bottom"/>
          </w:tcPr>
          <w:p w14:paraId="7D52FD3E" w14:textId="77777777" w:rsidR="00E13BDC" w:rsidRPr="00FE2210" w:rsidRDefault="00E13BDC" w:rsidP="00B0462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4</w:t>
            </w:r>
          </w:p>
        </w:tc>
        <w:tc>
          <w:tcPr>
            <w:tcW w:w="2107" w:type="dxa"/>
            <w:noWrap/>
            <w:vAlign w:val="bottom"/>
          </w:tcPr>
          <w:p w14:paraId="73CA28B5" w14:textId="77777777" w:rsidR="00E13BDC" w:rsidRPr="00FE2210" w:rsidRDefault="00E13BDC" w:rsidP="00B0462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,00030</w:t>
            </w:r>
          </w:p>
        </w:tc>
      </w:tr>
      <w:tr w:rsidR="00E13BDC" w:rsidRPr="00FE2210" w14:paraId="127E89DC" w14:textId="77777777" w:rsidTr="0036263F">
        <w:trPr>
          <w:trHeight w:val="288"/>
        </w:trPr>
        <w:tc>
          <w:tcPr>
            <w:tcW w:w="4531" w:type="dxa"/>
            <w:noWrap/>
            <w:vAlign w:val="bottom"/>
          </w:tcPr>
          <w:p w14:paraId="6F1EAE0F" w14:textId="77777777" w:rsidR="00E13BDC" w:rsidRPr="00FE2210" w:rsidRDefault="00E13BDC" w:rsidP="00B0462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phingobacterium</w:t>
            </w:r>
          </w:p>
        </w:tc>
        <w:tc>
          <w:tcPr>
            <w:tcW w:w="1276" w:type="dxa"/>
            <w:noWrap/>
            <w:vAlign w:val="bottom"/>
          </w:tcPr>
          <w:p w14:paraId="0708604D" w14:textId="77777777" w:rsidR="00E13BDC" w:rsidRPr="00FE2210" w:rsidRDefault="00E13BDC" w:rsidP="00B0462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0</w:t>
            </w:r>
          </w:p>
        </w:tc>
        <w:tc>
          <w:tcPr>
            <w:tcW w:w="1714" w:type="dxa"/>
            <w:noWrap/>
            <w:vAlign w:val="bottom"/>
          </w:tcPr>
          <w:p w14:paraId="67631E58" w14:textId="77777777" w:rsidR="00E13BDC" w:rsidRPr="00FE2210" w:rsidRDefault="00E13BDC" w:rsidP="00B0462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4</w:t>
            </w:r>
          </w:p>
        </w:tc>
        <w:tc>
          <w:tcPr>
            <w:tcW w:w="2107" w:type="dxa"/>
            <w:noWrap/>
            <w:vAlign w:val="bottom"/>
          </w:tcPr>
          <w:p w14:paraId="609014E5" w14:textId="77777777" w:rsidR="00E13BDC" w:rsidRPr="00FE2210" w:rsidRDefault="00E13BDC" w:rsidP="00B0462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,00025</w:t>
            </w:r>
          </w:p>
        </w:tc>
      </w:tr>
      <w:tr w:rsidR="00E13BDC" w:rsidRPr="00FE2210" w14:paraId="14642FFF" w14:textId="77777777" w:rsidTr="0036263F">
        <w:trPr>
          <w:trHeight w:val="288"/>
        </w:trPr>
        <w:tc>
          <w:tcPr>
            <w:tcW w:w="4531" w:type="dxa"/>
            <w:noWrap/>
            <w:vAlign w:val="bottom"/>
          </w:tcPr>
          <w:p w14:paraId="1B7B6948" w14:textId="77777777" w:rsidR="00E13BDC" w:rsidRPr="00FE2210" w:rsidRDefault="00E13BDC" w:rsidP="00B0462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Hypnocyclicus</w:t>
            </w:r>
          </w:p>
        </w:tc>
        <w:tc>
          <w:tcPr>
            <w:tcW w:w="1276" w:type="dxa"/>
            <w:noWrap/>
            <w:vAlign w:val="bottom"/>
          </w:tcPr>
          <w:p w14:paraId="6882B703" w14:textId="77777777" w:rsidR="00E13BDC" w:rsidRPr="00FE2210" w:rsidRDefault="00E13BDC" w:rsidP="00B0462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7</w:t>
            </w:r>
          </w:p>
        </w:tc>
        <w:tc>
          <w:tcPr>
            <w:tcW w:w="1714" w:type="dxa"/>
            <w:noWrap/>
            <w:vAlign w:val="bottom"/>
          </w:tcPr>
          <w:p w14:paraId="79B3CF58" w14:textId="77777777" w:rsidR="00E13BDC" w:rsidRPr="00FE2210" w:rsidRDefault="00E13BDC" w:rsidP="00B0462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1</w:t>
            </w:r>
          </w:p>
        </w:tc>
        <w:tc>
          <w:tcPr>
            <w:tcW w:w="2107" w:type="dxa"/>
            <w:noWrap/>
            <w:vAlign w:val="bottom"/>
          </w:tcPr>
          <w:p w14:paraId="02265A55" w14:textId="77777777" w:rsidR="00E13BDC" w:rsidRPr="00FE2210" w:rsidRDefault="00E13BDC" w:rsidP="00B0462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015</w:t>
            </w:r>
          </w:p>
        </w:tc>
      </w:tr>
      <w:tr w:rsidR="00E13BDC" w:rsidRPr="00FE2210" w14:paraId="295C5679" w14:textId="77777777" w:rsidTr="0036263F">
        <w:trPr>
          <w:trHeight w:val="288"/>
        </w:trPr>
        <w:tc>
          <w:tcPr>
            <w:tcW w:w="4531" w:type="dxa"/>
            <w:noWrap/>
            <w:vAlign w:val="bottom"/>
          </w:tcPr>
          <w:p w14:paraId="6291F732" w14:textId="77777777" w:rsidR="00E13BDC" w:rsidRPr="00FE2210" w:rsidRDefault="00E13BDC" w:rsidP="00B0462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porosarcina</w:t>
            </w:r>
          </w:p>
        </w:tc>
        <w:tc>
          <w:tcPr>
            <w:tcW w:w="1276" w:type="dxa"/>
            <w:noWrap/>
            <w:vAlign w:val="bottom"/>
          </w:tcPr>
          <w:p w14:paraId="14C5146E" w14:textId="77777777" w:rsidR="00E13BDC" w:rsidRPr="00FE2210" w:rsidRDefault="00E13BDC" w:rsidP="00B0462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7</w:t>
            </w:r>
          </w:p>
        </w:tc>
        <w:tc>
          <w:tcPr>
            <w:tcW w:w="1714" w:type="dxa"/>
            <w:noWrap/>
            <w:vAlign w:val="bottom"/>
          </w:tcPr>
          <w:p w14:paraId="67AD7C93" w14:textId="77777777" w:rsidR="00E13BDC" w:rsidRPr="00FE2210" w:rsidRDefault="00E13BDC" w:rsidP="00B0462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2</w:t>
            </w:r>
          </w:p>
        </w:tc>
        <w:tc>
          <w:tcPr>
            <w:tcW w:w="2107" w:type="dxa"/>
            <w:noWrap/>
            <w:vAlign w:val="bottom"/>
          </w:tcPr>
          <w:p w14:paraId="05911196" w14:textId="77777777" w:rsidR="00E13BDC" w:rsidRPr="00FE2210" w:rsidRDefault="00E13BDC" w:rsidP="00B0462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,00171</w:t>
            </w:r>
          </w:p>
        </w:tc>
      </w:tr>
      <w:tr w:rsidR="00E13BDC" w:rsidRPr="00FE2210" w14:paraId="4F429E36" w14:textId="77777777" w:rsidTr="0036263F">
        <w:trPr>
          <w:trHeight w:val="288"/>
        </w:trPr>
        <w:tc>
          <w:tcPr>
            <w:tcW w:w="4531" w:type="dxa"/>
            <w:noWrap/>
            <w:vAlign w:val="bottom"/>
          </w:tcPr>
          <w:p w14:paraId="566E3586" w14:textId="77777777" w:rsidR="00E13BDC" w:rsidRPr="00FE2210" w:rsidRDefault="00E13BDC" w:rsidP="00B0462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hryseolinea</w:t>
            </w:r>
          </w:p>
        </w:tc>
        <w:tc>
          <w:tcPr>
            <w:tcW w:w="1276" w:type="dxa"/>
            <w:noWrap/>
            <w:vAlign w:val="bottom"/>
          </w:tcPr>
          <w:p w14:paraId="5D084027" w14:textId="77777777" w:rsidR="00E13BDC" w:rsidRPr="00FE2210" w:rsidRDefault="00E13BDC" w:rsidP="00B0462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7</w:t>
            </w:r>
          </w:p>
        </w:tc>
        <w:tc>
          <w:tcPr>
            <w:tcW w:w="1714" w:type="dxa"/>
            <w:noWrap/>
            <w:vAlign w:val="bottom"/>
          </w:tcPr>
          <w:p w14:paraId="2091F648" w14:textId="77777777" w:rsidR="00E13BDC" w:rsidRPr="00FE2210" w:rsidRDefault="00E13BDC" w:rsidP="00B0462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2</w:t>
            </w:r>
          </w:p>
        </w:tc>
        <w:tc>
          <w:tcPr>
            <w:tcW w:w="2107" w:type="dxa"/>
            <w:noWrap/>
            <w:vAlign w:val="bottom"/>
          </w:tcPr>
          <w:p w14:paraId="1AA1E108" w14:textId="77777777" w:rsidR="00E13BDC" w:rsidRPr="00FE2210" w:rsidRDefault="00E13BDC" w:rsidP="00B0462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008</w:t>
            </w:r>
          </w:p>
        </w:tc>
      </w:tr>
      <w:tr w:rsidR="00E13BDC" w:rsidRPr="00FE2210" w14:paraId="19152631" w14:textId="77777777" w:rsidTr="0036263F">
        <w:trPr>
          <w:trHeight w:val="288"/>
        </w:trPr>
        <w:tc>
          <w:tcPr>
            <w:tcW w:w="4531" w:type="dxa"/>
            <w:noWrap/>
            <w:vAlign w:val="bottom"/>
          </w:tcPr>
          <w:p w14:paraId="49BC6132" w14:textId="77777777" w:rsidR="00E13BDC" w:rsidRPr="00FE2210" w:rsidRDefault="00E13BDC" w:rsidP="00B0462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elftia</w:t>
            </w:r>
          </w:p>
        </w:tc>
        <w:tc>
          <w:tcPr>
            <w:tcW w:w="1276" w:type="dxa"/>
            <w:noWrap/>
            <w:vAlign w:val="bottom"/>
          </w:tcPr>
          <w:p w14:paraId="5AE9A45D" w14:textId="77777777" w:rsidR="00E13BDC" w:rsidRPr="00FE2210" w:rsidRDefault="00E13BDC" w:rsidP="00B0462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7</w:t>
            </w:r>
          </w:p>
        </w:tc>
        <w:tc>
          <w:tcPr>
            <w:tcW w:w="1714" w:type="dxa"/>
            <w:noWrap/>
            <w:vAlign w:val="bottom"/>
          </w:tcPr>
          <w:p w14:paraId="50535E86" w14:textId="77777777" w:rsidR="00E13BDC" w:rsidRPr="00FE2210" w:rsidRDefault="00E13BDC" w:rsidP="00B0462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3</w:t>
            </w:r>
          </w:p>
        </w:tc>
        <w:tc>
          <w:tcPr>
            <w:tcW w:w="2107" w:type="dxa"/>
            <w:noWrap/>
            <w:vAlign w:val="bottom"/>
          </w:tcPr>
          <w:p w14:paraId="295E133F" w14:textId="77777777" w:rsidR="00E13BDC" w:rsidRPr="00FE2210" w:rsidRDefault="00E13BDC" w:rsidP="00B0462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,00007</w:t>
            </w:r>
          </w:p>
        </w:tc>
      </w:tr>
      <w:tr w:rsidR="00E13BDC" w:rsidRPr="00FE2210" w14:paraId="1F67569C" w14:textId="77777777" w:rsidTr="0036263F">
        <w:trPr>
          <w:trHeight w:val="288"/>
        </w:trPr>
        <w:tc>
          <w:tcPr>
            <w:tcW w:w="4531" w:type="dxa"/>
            <w:noWrap/>
            <w:vAlign w:val="bottom"/>
          </w:tcPr>
          <w:p w14:paraId="5B66D228" w14:textId="77777777" w:rsidR="00E13BDC" w:rsidRPr="00FE2210" w:rsidRDefault="00E13BDC" w:rsidP="00B0462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ethylophilus</w:t>
            </w:r>
          </w:p>
        </w:tc>
        <w:tc>
          <w:tcPr>
            <w:tcW w:w="1276" w:type="dxa"/>
            <w:noWrap/>
            <w:vAlign w:val="bottom"/>
          </w:tcPr>
          <w:p w14:paraId="129936C1" w14:textId="77777777" w:rsidR="00E13BDC" w:rsidRPr="00FE2210" w:rsidRDefault="00E13BDC" w:rsidP="00B0462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7</w:t>
            </w:r>
          </w:p>
        </w:tc>
        <w:tc>
          <w:tcPr>
            <w:tcW w:w="1714" w:type="dxa"/>
            <w:noWrap/>
            <w:vAlign w:val="bottom"/>
          </w:tcPr>
          <w:p w14:paraId="1AD64502" w14:textId="77777777" w:rsidR="00E13BDC" w:rsidRPr="00FE2210" w:rsidRDefault="00E13BDC" w:rsidP="00B0462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3</w:t>
            </w:r>
          </w:p>
        </w:tc>
        <w:tc>
          <w:tcPr>
            <w:tcW w:w="2107" w:type="dxa"/>
            <w:noWrap/>
            <w:vAlign w:val="bottom"/>
          </w:tcPr>
          <w:p w14:paraId="29222EBA" w14:textId="77777777" w:rsidR="00E13BDC" w:rsidRPr="00FE2210" w:rsidRDefault="00E13BDC" w:rsidP="00B0462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034</w:t>
            </w:r>
          </w:p>
        </w:tc>
      </w:tr>
      <w:tr w:rsidR="00E13BDC" w:rsidRPr="00FE2210" w14:paraId="2C17930D" w14:textId="77777777" w:rsidTr="0036263F">
        <w:trPr>
          <w:trHeight w:val="288"/>
        </w:trPr>
        <w:tc>
          <w:tcPr>
            <w:tcW w:w="4531" w:type="dxa"/>
            <w:noWrap/>
            <w:vAlign w:val="bottom"/>
          </w:tcPr>
          <w:p w14:paraId="5A726B9F" w14:textId="77777777" w:rsidR="00E13BDC" w:rsidRPr="00FE2210" w:rsidRDefault="00E13BDC" w:rsidP="00B0462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eptostreptococcus</w:t>
            </w:r>
          </w:p>
        </w:tc>
        <w:tc>
          <w:tcPr>
            <w:tcW w:w="1276" w:type="dxa"/>
            <w:noWrap/>
            <w:vAlign w:val="bottom"/>
          </w:tcPr>
          <w:p w14:paraId="7297A181" w14:textId="77777777" w:rsidR="00E13BDC" w:rsidRPr="00FE2210" w:rsidRDefault="00E13BDC" w:rsidP="00B0462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7</w:t>
            </w:r>
          </w:p>
        </w:tc>
        <w:tc>
          <w:tcPr>
            <w:tcW w:w="1714" w:type="dxa"/>
            <w:noWrap/>
            <w:vAlign w:val="bottom"/>
          </w:tcPr>
          <w:p w14:paraId="3E1BBD89" w14:textId="77777777" w:rsidR="00E13BDC" w:rsidRPr="00FE2210" w:rsidRDefault="00E13BDC" w:rsidP="00B0462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4</w:t>
            </w:r>
          </w:p>
        </w:tc>
        <w:tc>
          <w:tcPr>
            <w:tcW w:w="2107" w:type="dxa"/>
            <w:noWrap/>
            <w:vAlign w:val="bottom"/>
          </w:tcPr>
          <w:p w14:paraId="49430B5C" w14:textId="77777777" w:rsidR="00E13BDC" w:rsidRPr="00FE2210" w:rsidRDefault="00E13BDC" w:rsidP="00B0462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,00154</w:t>
            </w:r>
          </w:p>
        </w:tc>
      </w:tr>
      <w:tr w:rsidR="00E13BDC" w:rsidRPr="00FE2210" w14:paraId="6DD95306" w14:textId="77777777" w:rsidTr="0036263F">
        <w:trPr>
          <w:trHeight w:val="288"/>
        </w:trPr>
        <w:tc>
          <w:tcPr>
            <w:tcW w:w="4531" w:type="dxa"/>
            <w:noWrap/>
            <w:vAlign w:val="bottom"/>
          </w:tcPr>
          <w:p w14:paraId="1F713044" w14:textId="77777777" w:rsidR="00E13BDC" w:rsidRPr="00FE2210" w:rsidRDefault="00E13BDC" w:rsidP="00B0462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oseimicrobium</w:t>
            </w:r>
          </w:p>
        </w:tc>
        <w:tc>
          <w:tcPr>
            <w:tcW w:w="1276" w:type="dxa"/>
            <w:noWrap/>
            <w:vAlign w:val="bottom"/>
          </w:tcPr>
          <w:p w14:paraId="545572AC" w14:textId="77777777" w:rsidR="00E13BDC" w:rsidRPr="00FE2210" w:rsidRDefault="00E13BDC" w:rsidP="00B0462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7</w:t>
            </w:r>
          </w:p>
        </w:tc>
        <w:tc>
          <w:tcPr>
            <w:tcW w:w="1714" w:type="dxa"/>
            <w:noWrap/>
            <w:vAlign w:val="bottom"/>
          </w:tcPr>
          <w:p w14:paraId="6D1D25BF" w14:textId="77777777" w:rsidR="00E13BDC" w:rsidRPr="00FE2210" w:rsidRDefault="00E13BDC" w:rsidP="00B0462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4</w:t>
            </w:r>
          </w:p>
        </w:tc>
        <w:tc>
          <w:tcPr>
            <w:tcW w:w="2107" w:type="dxa"/>
            <w:noWrap/>
            <w:vAlign w:val="bottom"/>
          </w:tcPr>
          <w:p w14:paraId="123DF47E" w14:textId="77777777" w:rsidR="00E13BDC" w:rsidRPr="00FE2210" w:rsidRDefault="00E13BDC" w:rsidP="00B0462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021</w:t>
            </w:r>
          </w:p>
        </w:tc>
      </w:tr>
      <w:tr w:rsidR="00E13BDC" w:rsidRPr="00FE2210" w14:paraId="0F037D7B" w14:textId="77777777" w:rsidTr="0036263F">
        <w:trPr>
          <w:trHeight w:val="288"/>
        </w:trPr>
        <w:tc>
          <w:tcPr>
            <w:tcW w:w="4531" w:type="dxa"/>
            <w:noWrap/>
            <w:vAlign w:val="bottom"/>
          </w:tcPr>
          <w:p w14:paraId="4552F16F" w14:textId="77777777" w:rsidR="00E13BDC" w:rsidRPr="00FE2210" w:rsidRDefault="00E13BDC" w:rsidP="00B0462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ygmaiobacter</w:t>
            </w:r>
          </w:p>
        </w:tc>
        <w:tc>
          <w:tcPr>
            <w:tcW w:w="1276" w:type="dxa"/>
            <w:noWrap/>
            <w:vAlign w:val="bottom"/>
          </w:tcPr>
          <w:p w14:paraId="1A050AAA" w14:textId="77777777" w:rsidR="00E13BDC" w:rsidRPr="00FE2210" w:rsidRDefault="00E13BDC" w:rsidP="00B0462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7</w:t>
            </w:r>
          </w:p>
        </w:tc>
        <w:tc>
          <w:tcPr>
            <w:tcW w:w="1714" w:type="dxa"/>
            <w:noWrap/>
            <w:vAlign w:val="bottom"/>
          </w:tcPr>
          <w:p w14:paraId="4E76DF58" w14:textId="77777777" w:rsidR="00E13BDC" w:rsidRPr="00FE2210" w:rsidRDefault="00E13BDC" w:rsidP="00B0462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4</w:t>
            </w:r>
          </w:p>
        </w:tc>
        <w:tc>
          <w:tcPr>
            <w:tcW w:w="2107" w:type="dxa"/>
            <w:noWrap/>
            <w:vAlign w:val="bottom"/>
          </w:tcPr>
          <w:p w14:paraId="416306AA" w14:textId="77777777" w:rsidR="00E13BDC" w:rsidRPr="00FE2210" w:rsidRDefault="00E13BDC" w:rsidP="00B0462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022</w:t>
            </w:r>
          </w:p>
        </w:tc>
      </w:tr>
      <w:tr w:rsidR="00E13BDC" w:rsidRPr="00FE2210" w14:paraId="37CCEBCC" w14:textId="77777777" w:rsidTr="0036263F">
        <w:trPr>
          <w:trHeight w:val="288"/>
        </w:trPr>
        <w:tc>
          <w:tcPr>
            <w:tcW w:w="4531" w:type="dxa"/>
            <w:noWrap/>
            <w:vAlign w:val="bottom"/>
          </w:tcPr>
          <w:p w14:paraId="13F1835F" w14:textId="77777777" w:rsidR="00E13BDC" w:rsidRPr="00FE2210" w:rsidRDefault="00E13BDC" w:rsidP="00B0462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Porphyromonas</w:t>
            </w:r>
          </w:p>
        </w:tc>
        <w:tc>
          <w:tcPr>
            <w:tcW w:w="1276" w:type="dxa"/>
            <w:noWrap/>
            <w:vAlign w:val="bottom"/>
          </w:tcPr>
          <w:p w14:paraId="33498304" w14:textId="77777777" w:rsidR="00E13BDC" w:rsidRPr="00FE2210" w:rsidRDefault="00E13BDC" w:rsidP="00B0462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7</w:t>
            </w:r>
          </w:p>
        </w:tc>
        <w:tc>
          <w:tcPr>
            <w:tcW w:w="1714" w:type="dxa"/>
            <w:noWrap/>
            <w:vAlign w:val="bottom"/>
          </w:tcPr>
          <w:p w14:paraId="26341070" w14:textId="77777777" w:rsidR="00E13BDC" w:rsidRPr="00FE2210" w:rsidRDefault="00E13BDC" w:rsidP="00B0462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4</w:t>
            </w:r>
          </w:p>
        </w:tc>
        <w:tc>
          <w:tcPr>
            <w:tcW w:w="2107" w:type="dxa"/>
            <w:noWrap/>
            <w:vAlign w:val="bottom"/>
          </w:tcPr>
          <w:p w14:paraId="36676650" w14:textId="77777777" w:rsidR="00E13BDC" w:rsidRPr="00FE2210" w:rsidRDefault="00E13BDC" w:rsidP="00B0462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,00777</w:t>
            </w:r>
          </w:p>
        </w:tc>
      </w:tr>
      <w:tr w:rsidR="00E13BDC" w:rsidRPr="00FE2210" w14:paraId="3EE78E41" w14:textId="77777777" w:rsidTr="0036263F">
        <w:trPr>
          <w:trHeight w:val="288"/>
        </w:trPr>
        <w:tc>
          <w:tcPr>
            <w:tcW w:w="4531" w:type="dxa"/>
            <w:tcBorders>
              <w:bottom w:val="single" w:sz="4" w:space="0" w:color="auto"/>
            </w:tcBorders>
            <w:noWrap/>
            <w:vAlign w:val="bottom"/>
          </w:tcPr>
          <w:p w14:paraId="4B7EB7B1" w14:textId="77777777" w:rsidR="00E13BDC" w:rsidRPr="00FE2210" w:rsidRDefault="00E13BDC" w:rsidP="00B0462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HIMB1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</w:tcPr>
          <w:p w14:paraId="5759DF2F" w14:textId="77777777" w:rsidR="00E13BDC" w:rsidRPr="00FE2210" w:rsidRDefault="00E13BDC" w:rsidP="00B0462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T7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noWrap/>
            <w:vAlign w:val="bottom"/>
          </w:tcPr>
          <w:p w14:paraId="2DD3FEC5" w14:textId="77777777" w:rsidR="00E13BDC" w:rsidRPr="00FE2210" w:rsidRDefault="00E13BDC" w:rsidP="00B0462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4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noWrap/>
            <w:vAlign w:val="bottom"/>
          </w:tcPr>
          <w:p w14:paraId="38E1863C" w14:textId="77777777" w:rsidR="00E13BDC" w:rsidRPr="00FE2210" w:rsidRDefault="00E13BDC" w:rsidP="00B0462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009</w:t>
            </w:r>
          </w:p>
        </w:tc>
      </w:tr>
    </w:tbl>
    <w:p w14:paraId="683295DF" w14:textId="77777777" w:rsidR="006122E6" w:rsidRDefault="006122E6"/>
    <w:sectPr w:rsidR="006122E6" w:rsidSect="00E738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750AC6" w14:textId="77777777" w:rsidR="00A9517B" w:rsidRDefault="00A9517B" w:rsidP="00DF0609">
      <w:pPr>
        <w:spacing w:after="0" w:line="240" w:lineRule="auto"/>
      </w:pPr>
      <w:r>
        <w:separator/>
      </w:r>
    </w:p>
  </w:endnote>
  <w:endnote w:type="continuationSeparator" w:id="0">
    <w:p w14:paraId="2FF023CF" w14:textId="77777777" w:rsidR="00A9517B" w:rsidRDefault="00A9517B" w:rsidP="00DF06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5BEC94" w14:textId="77777777" w:rsidR="00A9517B" w:rsidRDefault="00A9517B" w:rsidP="00DF0609">
      <w:pPr>
        <w:spacing w:after="0" w:line="240" w:lineRule="auto"/>
      </w:pPr>
      <w:r>
        <w:separator/>
      </w:r>
    </w:p>
  </w:footnote>
  <w:footnote w:type="continuationSeparator" w:id="0">
    <w:p w14:paraId="36650723" w14:textId="77777777" w:rsidR="00A9517B" w:rsidRDefault="00A9517B" w:rsidP="00DF06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0C5"/>
    <w:rsid w:val="000F6588"/>
    <w:rsid w:val="0036263F"/>
    <w:rsid w:val="0038265C"/>
    <w:rsid w:val="006122E6"/>
    <w:rsid w:val="007D57CB"/>
    <w:rsid w:val="008068D2"/>
    <w:rsid w:val="00A9517B"/>
    <w:rsid w:val="00AB30C5"/>
    <w:rsid w:val="00DF0609"/>
    <w:rsid w:val="00E13BDC"/>
    <w:rsid w:val="00E73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C06F43"/>
  <w15:chartTrackingRefBased/>
  <w15:docId w15:val="{C8A72C42-A573-4EE6-97A6-9A30884B6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theme="minorBidi"/>
        <w:sz w:val="24"/>
        <w:szCs w:val="24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BDC"/>
    <w:rPr>
      <w:rFonts w:asciiTheme="minorHAnsi" w:hAnsiTheme="minorHAnsi"/>
      <w:sz w:val="22"/>
      <w:szCs w:val="22"/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30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30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30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30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30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30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30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30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30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30C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30C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30C5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30C5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30C5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30C5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30C5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30C5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30C5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B30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AB30C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30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AB30C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B30C5"/>
    <w:pPr>
      <w:spacing w:before="160"/>
      <w:jc w:val="center"/>
    </w:pPr>
    <w:rPr>
      <w:rFonts w:ascii="Calibri" w:hAnsi="Calibri"/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AB30C5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AB30C5"/>
    <w:pPr>
      <w:ind w:left="720"/>
      <w:contextualSpacing/>
    </w:pPr>
    <w:rPr>
      <w:rFonts w:ascii="Calibri" w:hAnsi="Calibri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AB30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30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" w:hAnsi="Calibri"/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30C5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AB30C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3BDC"/>
    <w:pPr>
      <w:spacing w:after="0" w:line="240" w:lineRule="auto"/>
    </w:pPr>
    <w:rPr>
      <w:rFonts w:asciiTheme="minorHAnsi" w:hAnsi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F060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F0609"/>
    <w:rPr>
      <w:rFonts w:asciiTheme="minorHAnsi" w:hAnsiTheme="minorHAnsi"/>
      <w:sz w:val="20"/>
      <w:szCs w:val="20"/>
      <w:lang w:val="it-IT"/>
    </w:rPr>
  </w:style>
  <w:style w:type="character" w:styleId="FootnoteReference">
    <w:name w:val="footnote reference"/>
    <w:basedOn w:val="DefaultParagraphFont"/>
    <w:uiPriority w:val="99"/>
    <w:semiHidden/>
    <w:unhideWhenUsed/>
    <w:rsid w:val="00DF060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ph NEHME</dc:creator>
  <cp:keywords/>
  <dc:description/>
  <cp:lastModifiedBy>Chiara Gini</cp:lastModifiedBy>
  <cp:revision>4</cp:revision>
  <dcterms:created xsi:type="dcterms:W3CDTF">2024-06-12T13:05:00Z</dcterms:created>
  <dcterms:modified xsi:type="dcterms:W3CDTF">2024-10-14T16:58:00Z</dcterms:modified>
</cp:coreProperties>
</file>